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2"/>
        </w:rPr>
      </w:pPr>
      <w:bookmarkStart w:id="0" w:name="_Hlk42028356"/>
      <w:r>
        <w:rPr>
          <w:rFonts w:ascii="Times New Roman" w:hAnsi="Times New Roman" w:cs="Times New Roman"/>
          <w:b/>
          <w:bCs/>
          <w:sz w:val="22"/>
        </w:rPr>
        <w:t>GATHER checklist</w:t>
      </w:r>
      <w:bookmarkEnd w:id="0"/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</w:rPr>
        <w:t>of</w:t>
      </w:r>
      <w:r>
        <w:rPr>
          <w:rFonts w:ascii="Times New Roman" w:hAnsi="Times New Roman" w:cs="Times New Roman"/>
          <w:b/>
          <w:bCs/>
          <w:sz w:val="22"/>
        </w:rPr>
        <w:t xml:space="preserve"> information that should be included in reports of global</w:t>
      </w:r>
      <w:r>
        <w:rPr>
          <w:rFonts w:hint="eastAsia"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health estimates</w:t>
      </w:r>
      <w:r>
        <w:rPr>
          <w:rFonts w:hint="eastAsia" w:ascii="Times New Roman" w:hAnsi="Times New Roman" w:cs="Times New Roman"/>
          <w:b/>
          <w:bCs/>
          <w:sz w:val="22"/>
        </w:rPr>
        <w:t>.</w:t>
      </w:r>
    </w:p>
    <w:tbl>
      <w:tblPr>
        <w:tblStyle w:val="5"/>
        <w:tblW w:w="10349" w:type="dxa"/>
        <w:tblInd w:w="-9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4968"/>
        <w:gridCol w:w="48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674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/paragraph/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jectives and fu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fine the indicators, populations, and time periods f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ich estimates were made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 / “Data Sources”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st the funding sources for the work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Inpu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 all data inputs from multiple sources that are synthesized as part of the study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how the data were identified and how the dat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re accessed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 mentioned in the Methods / “Data Sources” section, the details have been published previously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fy the inclusion and exclusion criteria. Identify all ad-ho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clusion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 mentioned in the Methods / “Data Sources” section, the details have been published previous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de information on all included data sources and thei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in characteristics. For each data source used, repor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erence information or contact name/institution,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pulation represented, data collection method, year(s) of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ta collection, sex and age range, diagnostic criteria 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surement method, and sample size, as relevant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ailable via online data source tools (http://ghdx.healthdata.org/gbd-2019/data-input-sources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fy and describe any categories of input data that hav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tentially important biases (e.g., based on characteristic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sted in item 5)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 mentioned in the Methods / “Data Sources” section, the details have been published previous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 data inputs that contribute to the analysis but were not synthesized as part of the study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and give sources for any other data input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ailable via online data source tools (http://ghdx.healthdata.org/gbd-2019/data-input-sources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 all data inputs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de all data inputs in a file format from which data can b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ficiently extracted (e.g., a spreadsheet as opposed to 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DF), including all relevant meta-data listed in item 5. For any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ta inputs that cannot be shared due to ethical or lega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asons, such as third-party ownership, provide a contac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me or the name of the institution that retains the right 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data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ailable via online data source tool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ttp://ghdx.healthdata.org/gbd-2019/data-input-sources); inpu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ta no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vailable in tools wil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 made available upon reques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de a conceptual overview of the data analysis method. 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gram may be helpful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ow diagrams of th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verall methodologica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cesses were available online</w:t>
            </w:r>
          </w:p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http://ghdx.healthdata.org/gbd-2019/code/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de a detailed description of all steps of the analysis,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cluding mathematical formulae. This description should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, as relevant, data cleaning, data pre-processing, dat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justments and weighting of data sources, and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hematical or statistical model(s)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 mentioned in the Methods / “Statistical Analysis” section, the details have been published previous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how candidate models were evaluated and how th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nal model(s) were selected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 mentioned in the Methods / “Statistical Analysis” section, the details have been published previous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de the results of an evaluation of model performance, if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one, as well as the results of any relevant sensitivity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alysi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 mentioned in the Methods / “Statistical Analysis” section, the details have been published previous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methods for calculating uncertainty of th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timates. State which sources of uncertainty were, and wer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t, accounted for in the uncertainty analysi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 / “Statistical Analysis” s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e how analytic or statistical source code used to generat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timates can be accessed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 / “Statistical Analysis” s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 and Discu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de published estimates in a file format from which dat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n be efficiently extracted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ults, and onlin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ta tools (dat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sualization tools, and dat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ery tools,</w:t>
            </w:r>
          </w:p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ttp://ghdx.healthdata.org/gbd-20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ort a quantitative measure of the uncertainty of th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timates (e.g. uncertainty intervals)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, and online data tools (data visualization tools, and data query tools,</w:t>
            </w:r>
          </w:p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ttp://ghdx.healthdata.org/gbd-20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pret results in light of existing evidence. If updating 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vious set of estimates, describe the reasons for changes i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timate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, paragraphs 1-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 limitations of the estimates. Include a discussion of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y modelling assumptions or data limitations that affec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pretation of the estimate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, paragrap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5</w:t>
            </w:r>
            <w:bookmarkStart w:id="1" w:name="_GoBack"/>
            <w:bookmarkEnd w:id="1"/>
          </w:p>
        </w:tc>
      </w:tr>
    </w:tbl>
    <w:p>
      <w:pPr>
        <w:jc w:val="left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wNTGyNDM1NzIwNTJW0lEKTi0uzszPAykwqQUAIoHYjywAAAA="/>
    <w:docVar w:name="commondata" w:val="eyJoZGlkIjoiNTA2OWZmNDkxYWFjNmFkODFhMWIzYzVhNThkNjU3Y2MifQ=="/>
  </w:docVars>
  <w:rsids>
    <w:rsidRoot w:val="008D1960"/>
    <w:rsid w:val="00006041"/>
    <w:rsid w:val="00010313"/>
    <w:rsid w:val="0001065E"/>
    <w:rsid w:val="00022193"/>
    <w:rsid w:val="00027100"/>
    <w:rsid w:val="00030747"/>
    <w:rsid w:val="000745DF"/>
    <w:rsid w:val="00077C7C"/>
    <w:rsid w:val="00085A57"/>
    <w:rsid w:val="000875A1"/>
    <w:rsid w:val="000A26C3"/>
    <w:rsid w:val="000A796D"/>
    <w:rsid w:val="000C7DCF"/>
    <w:rsid w:val="000E2D3D"/>
    <w:rsid w:val="000F072E"/>
    <w:rsid w:val="00100B4E"/>
    <w:rsid w:val="0012444C"/>
    <w:rsid w:val="00144EDD"/>
    <w:rsid w:val="00182E1B"/>
    <w:rsid w:val="00195767"/>
    <w:rsid w:val="001B0F6C"/>
    <w:rsid w:val="001C0631"/>
    <w:rsid w:val="001D3B36"/>
    <w:rsid w:val="0025249E"/>
    <w:rsid w:val="00280BEA"/>
    <w:rsid w:val="002B462B"/>
    <w:rsid w:val="002C5038"/>
    <w:rsid w:val="002D3EE9"/>
    <w:rsid w:val="003115D0"/>
    <w:rsid w:val="00321018"/>
    <w:rsid w:val="00345800"/>
    <w:rsid w:val="00346AFD"/>
    <w:rsid w:val="00357528"/>
    <w:rsid w:val="003751A6"/>
    <w:rsid w:val="003825EA"/>
    <w:rsid w:val="003831E8"/>
    <w:rsid w:val="003B6795"/>
    <w:rsid w:val="003F0C39"/>
    <w:rsid w:val="003F7859"/>
    <w:rsid w:val="004006BB"/>
    <w:rsid w:val="00405B0F"/>
    <w:rsid w:val="00424665"/>
    <w:rsid w:val="00433FF9"/>
    <w:rsid w:val="00467F4E"/>
    <w:rsid w:val="004937D7"/>
    <w:rsid w:val="00504337"/>
    <w:rsid w:val="00532688"/>
    <w:rsid w:val="00554752"/>
    <w:rsid w:val="00564C0F"/>
    <w:rsid w:val="00577DF7"/>
    <w:rsid w:val="005C0E1D"/>
    <w:rsid w:val="005D395D"/>
    <w:rsid w:val="00611EA6"/>
    <w:rsid w:val="006131F3"/>
    <w:rsid w:val="00614042"/>
    <w:rsid w:val="00646ED7"/>
    <w:rsid w:val="00655290"/>
    <w:rsid w:val="0066368B"/>
    <w:rsid w:val="006704EC"/>
    <w:rsid w:val="00677695"/>
    <w:rsid w:val="00684C0E"/>
    <w:rsid w:val="006B4AFA"/>
    <w:rsid w:val="006C2929"/>
    <w:rsid w:val="006F7663"/>
    <w:rsid w:val="007035DE"/>
    <w:rsid w:val="0073145B"/>
    <w:rsid w:val="00766132"/>
    <w:rsid w:val="007D7735"/>
    <w:rsid w:val="007E4494"/>
    <w:rsid w:val="00802B7C"/>
    <w:rsid w:val="00802DFA"/>
    <w:rsid w:val="00827464"/>
    <w:rsid w:val="008368C6"/>
    <w:rsid w:val="008517BB"/>
    <w:rsid w:val="00852293"/>
    <w:rsid w:val="00857886"/>
    <w:rsid w:val="0087333F"/>
    <w:rsid w:val="00882910"/>
    <w:rsid w:val="00895B8D"/>
    <w:rsid w:val="00897626"/>
    <w:rsid w:val="008A5EFC"/>
    <w:rsid w:val="008B4713"/>
    <w:rsid w:val="008B769D"/>
    <w:rsid w:val="008C3E46"/>
    <w:rsid w:val="008D1960"/>
    <w:rsid w:val="008D21B3"/>
    <w:rsid w:val="008E2ECC"/>
    <w:rsid w:val="008E6B8E"/>
    <w:rsid w:val="00912FE2"/>
    <w:rsid w:val="00924260"/>
    <w:rsid w:val="00924AD4"/>
    <w:rsid w:val="009547DB"/>
    <w:rsid w:val="009751D4"/>
    <w:rsid w:val="00986A16"/>
    <w:rsid w:val="009B3917"/>
    <w:rsid w:val="009B729D"/>
    <w:rsid w:val="009C131B"/>
    <w:rsid w:val="009E4D9A"/>
    <w:rsid w:val="00A449CD"/>
    <w:rsid w:val="00A57EE1"/>
    <w:rsid w:val="00A859DE"/>
    <w:rsid w:val="00A902F7"/>
    <w:rsid w:val="00A90F5A"/>
    <w:rsid w:val="00AB7BB7"/>
    <w:rsid w:val="00AF0152"/>
    <w:rsid w:val="00AF2E5F"/>
    <w:rsid w:val="00AF5383"/>
    <w:rsid w:val="00AF73A3"/>
    <w:rsid w:val="00B078E2"/>
    <w:rsid w:val="00B07FC6"/>
    <w:rsid w:val="00B20BDC"/>
    <w:rsid w:val="00B76ECB"/>
    <w:rsid w:val="00B77ED8"/>
    <w:rsid w:val="00B90CD3"/>
    <w:rsid w:val="00B958B0"/>
    <w:rsid w:val="00B95A29"/>
    <w:rsid w:val="00BA0321"/>
    <w:rsid w:val="00BA14B9"/>
    <w:rsid w:val="00BA3AF0"/>
    <w:rsid w:val="00BA4285"/>
    <w:rsid w:val="00BA4C92"/>
    <w:rsid w:val="00BA5C77"/>
    <w:rsid w:val="00BA75E6"/>
    <w:rsid w:val="00BB7CA7"/>
    <w:rsid w:val="00C03EE3"/>
    <w:rsid w:val="00C1131D"/>
    <w:rsid w:val="00C727C5"/>
    <w:rsid w:val="00C90617"/>
    <w:rsid w:val="00D40193"/>
    <w:rsid w:val="00D75CA4"/>
    <w:rsid w:val="00D82942"/>
    <w:rsid w:val="00D87360"/>
    <w:rsid w:val="00DC1353"/>
    <w:rsid w:val="00DC26F6"/>
    <w:rsid w:val="00DD55A7"/>
    <w:rsid w:val="00DF0D17"/>
    <w:rsid w:val="00E004DB"/>
    <w:rsid w:val="00E1386C"/>
    <w:rsid w:val="00E45FD3"/>
    <w:rsid w:val="00E6205E"/>
    <w:rsid w:val="00E8278A"/>
    <w:rsid w:val="00E946F2"/>
    <w:rsid w:val="00EA0B50"/>
    <w:rsid w:val="00EB16C7"/>
    <w:rsid w:val="00EC38EB"/>
    <w:rsid w:val="00EE0187"/>
    <w:rsid w:val="00EF281F"/>
    <w:rsid w:val="00F06A39"/>
    <w:rsid w:val="00F16C55"/>
    <w:rsid w:val="00F47169"/>
    <w:rsid w:val="00F71A42"/>
    <w:rsid w:val="00F80D07"/>
    <w:rsid w:val="00F83134"/>
    <w:rsid w:val="00FA6020"/>
    <w:rsid w:val="00FC5AA6"/>
    <w:rsid w:val="00FD39C3"/>
    <w:rsid w:val="2EAE2CBC"/>
    <w:rsid w:val="6254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0">
    <w:name w:val="未处理的提及1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5</Words>
  <Characters>3791</Characters>
  <Lines>31</Lines>
  <Paragraphs>8</Paragraphs>
  <TotalTime>239</TotalTime>
  <ScaleCrop>false</ScaleCrop>
  <LinksUpToDate>false</LinksUpToDate>
  <CharactersWithSpaces>435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02:09:00Z</dcterms:created>
  <dc:creator>戴 海将</dc:creator>
  <cp:lastModifiedBy>孔清玉</cp:lastModifiedBy>
  <dcterms:modified xsi:type="dcterms:W3CDTF">2023-04-02T11:44:15Z</dcterms:modified>
  <cp:revision>5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0636D14468C42A5A33D6D562D75EF0C</vt:lpwstr>
  </property>
</Properties>
</file>